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07482" w14:textId="77777777" w:rsidR="00350CC6" w:rsidRDefault="00350CC6" w:rsidP="00350CC6">
      <w:pPr>
        <w:pStyle w:val="ListStyle"/>
        <w:tabs>
          <w:tab w:val="num" w:pos="720"/>
        </w:tabs>
        <w:contextualSpacing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Appendix 1</w:t>
      </w:r>
    </w:p>
    <w:p w14:paraId="65DCCD0A" w14:textId="125887C9" w:rsidR="00376AA6" w:rsidRPr="00350CC6" w:rsidRDefault="00224A11" w:rsidP="00852716">
      <w:pPr>
        <w:pStyle w:val="ListStyle"/>
        <w:tabs>
          <w:tab w:val="num" w:pos="720"/>
        </w:tabs>
        <w:contextualSpacing/>
        <w:rPr>
          <w:b/>
          <w:sz w:val="22"/>
          <w:szCs w:val="22"/>
        </w:rPr>
      </w:pPr>
      <w:r w:rsidRPr="0027519A">
        <w:rPr>
          <w:b/>
          <w:sz w:val="22"/>
          <w:szCs w:val="22"/>
        </w:rPr>
        <w:t>Library of PRO measures for CF</w:t>
      </w:r>
      <w:bookmarkStart w:id="0" w:name="_Hlk40200619"/>
    </w:p>
    <w:tbl>
      <w:tblPr>
        <w:tblStyle w:val="TableGrid1"/>
        <w:tblpPr w:leftFromText="180" w:rightFromText="180" w:vertAnchor="page" w:horzAnchor="margin" w:tblpY="2466"/>
        <w:tblW w:w="10443" w:type="dxa"/>
        <w:tblLayout w:type="fixed"/>
        <w:tblLook w:val="04A0" w:firstRow="1" w:lastRow="0" w:firstColumn="1" w:lastColumn="0" w:noHBand="0" w:noVBand="1"/>
      </w:tblPr>
      <w:tblGrid>
        <w:gridCol w:w="5544"/>
        <w:gridCol w:w="1431"/>
        <w:gridCol w:w="20"/>
        <w:gridCol w:w="327"/>
        <w:gridCol w:w="793"/>
        <w:gridCol w:w="884"/>
        <w:gridCol w:w="337"/>
        <w:gridCol w:w="1086"/>
        <w:gridCol w:w="21"/>
      </w:tblGrid>
      <w:tr w:rsidR="000335D1" w:rsidRPr="00376AA6" w14:paraId="5654652D" w14:textId="77777777" w:rsidTr="00967DBC">
        <w:trPr>
          <w:trHeight w:val="321"/>
        </w:trPr>
        <w:tc>
          <w:tcPr>
            <w:tcW w:w="5545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62B2DA7D" w14:textId="77777777" w:rsidR="000335D1" w:rsidRPr="00376AA6" w:rsidRDefault="000335D1" w:rsidP="0000560C">
            <w:pPr>
              <w:jc w:val="center"/>
              <w:rPr>
                <w:rFonts w:ascii="Arial" w:hAnsi="Arial" w:cs="Arial"/>
                <w:color w:val="FFFFFF" w:themeColor="background1"/>
              </w:rPr>
            </w:pPr>
          </w:p>
        </w:tc>
        <w:tc>
          <w:tcPr>
            <w:tcW w:w="4898" w:type="dxa"/>
            <w:gridSpan w:val="8"/>
            <w:tcBorders>
              <w:left w:val="single" w:sz="24" w:space="0" w:color="auto"/>
            </w:tcBorders>
            <w:shd w:val="clear" w:color="auto" w:fill="FFFFFF" w:themeFill="background1"/>
            <w:vAlign w:val="center"/>
          </w:tcPr>
          <w:p w14:paraId="0274CFCC" w14:textId="7A96998B" w:rsidR="000335D1" w:rsidRPr="0027519A" w:rsidRDefault="00350CC6" w:rsidP="00011B8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porting </w:t>
            </w:r>
            <w:r w:rsidR="000335D1" w:rsidRPr="0027519A">
              <w:rPr>
                <w:rFonts w:ascii="Times New Roman" w:hAnsi="Times New Roman" w:cs="Times New Roman"/>
                <w:b/>
              </w:rPr>
              <w:t>Frequency</w:t>
            </w:r>
          </w:p>
        </w:tc>
      </w:tr>
      <w:tr w:rsidR="000335D1" w:rsidRPr="0027519A" w14:paraId="5A2ADD5F" w14:textId="77777777" w:rsidTr="00F01477">
        <w:trPr>
          <w:gridAfter w:val="1"/>
          <w:wAfter w:w="21" w:type="dxa"/>
          <w:trHeight w:val="321"/>
        </w:trPr>
        <w:tc>
          <w:tcPr>
            <w:tcW w:w="5545" w:type="dxa"/>
            <w:tcBorders>
              <w:top w:val="nil"/>
            </w:tcBorders>
            <w:shd w:val="clear" w:color="auto" w:fill="808080" w:themeFill="background1" w:themeFillShade="80"/>
            <w:vAlign w:val="center"/>
          </w:tcPr>
          <w:p w14:paraId="7EBA65A9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General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808080" w:themeFill="background1" w:themeFillShade="80"/>
            <w:vAlign w:val="center"/>
          </w:tcPr>
          <w:p w14:paraId="4FDAEDF8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Daily</w:t>
            </w: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1CE81A63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 xml:space="preserve">Other </w:t>
            </w:r>
          </w:p>
          <w:p w14:paraId="0F4912E5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i/>
                <w:color w:val="FFFFFF" w:themeColor="background1"/>
              </w:rPr>
              <w:t xml:space="preserve">(e.g. </w:t>
            </w:r>
            <w:proofErr w:type="gramStart"/>
            <w:r w:rsidRPr="0027519A">
              <w:rPr>
                <w:rFonts w:ascii="Times New Roman" w:hAnsi="Times New Roman" w:cs="Times New Roman"/>
                <w:i/>
                <w:color w:val="FFFFFF" w:themeColor="background1"/>
              </w:rPr>
              <w:t>M,W</w:t>
            </w:r>
            <w:proofErr w:type="gramEnd"/>
            <w:r w:rsidRPr="0027519A">
              <w:rPr>
                <w:rFonts w:ascii="Times New Roman" w:hAnsi="Times New Roman" w:cs="Times New Roman"/>
                <w:i/>
                <w:color w:val="FFFFFF" w:themeColor="background1"/>
              </w:rPr>
              <w:t>,F)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166A73F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Weekly</w:t>
            </w:r>
          </w:p>
        </w:tc>
      </w:tr>
      <w:tr w:rsidR="000335D1" w:rsidRPr="0027519A" w14:paraId="30CB08A2" w14:textId="77777777" w:rsidTr="00FD10DB">
        <w:trPr>
          <w:gridAfter w:val="1"/>
          <w:wAfter w:w="21" w:type="dxa"/>
          <w:trHeight w:val="292"/>
        </w:trPr>
        <w:tc>
          <w:tcPr>
            <w:tcW w:w="5545" w:type="dxa"/>
            <w:shd w:val="clear" w:color="auto" w:fill="FFFFFF" w:themeFill="background1"/>
          </w:tcPr>
          <w:p w14:paraId="397B7C46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</w:tcPr>
          <w:p w14:paraId="515B6AE9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B21528C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08689FE7" w14:textId="209ECA9D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4746FA59" w14:textId="77777777" w:rsidTr="00967DBC">
        <w:trPr>
          <w:gridAfter w:val="1"/>
          <w:wAfter w:w="21" w:type="dxa"/>
          <w:trHeight w:val="303"/>
        </w:trPr>
        <w:tc>
          <w:tcPr>
            <w:tcW w:w="5545" w:type="dxa"/>
            <w:shd w:val="clear" w:color="auto" w:fill="FFFFFF" w:themeFill="background1"/>
          </w:tcPr>
          <w:p w14:paraId="7816ECAA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Energy Level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22823058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gridSpan w:val="4"/>
            <w:shd w:val="clear" w:color="auto" w:fill="FFFFFF" w:themeFill="background1"/>
          </w:tcPr>
          <w:p w14:paraId="778559BC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1D08339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7991771C" w14:textId="77777777" w:rsidTr="00FD10DB">
        <w:trPr>
          <w:gridAfter w:val="1"/>
          <w:wAfter w:w="21" w:type="dxa"/>
          <w:trHeight w:val="266"/>
        </w:trPr>
        <w:tc>
          <w:tcPr>
            <w:tcW w:w="5545" w:type="dxa"/>
            <w:shd w:val="clear" w:color="auto" w:fill="FFFFFF" w:themeFill="background1"/>
          </w:tcPr>
          <w:p w14:paraId="08FEFD9B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</w:tcPr>
          <w:p w14:paraId="3953CB8C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EB48217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4DEF8A17" w14:textId="75FB438C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78BD1B5C" w14:textId="77777777" w:rsidTr="00FD10DB">
        <w:trPr>
          <w:gridAfter w:val="1"/>
          <w:wAfter w:w="21" w:type="dxa"/>
          <w:trHeight w:val="246"/>
        </w:trPr>
        <w:tc>
          <w:tcPr>
            <w:tcW w:w="5545" w:type="dxa"/>
            <w:shd w:val="clear" w:color="auto" w:fill="FFFFFF" w:themeFill="background1"/>
          </w:tcPr>
          <w:p w14:paraId="5C935672" w14:textId="49EA9446" w:rsidR="000335D1" w:rsidRPr="0027519A" w:rsidRDefault="000335D1" w:rsidP="00CB45A0">
            <w:pPr>
              <w:rPr>
                <w:rFonts w:ascii="Times New Roman" w:hAnsi="Times New Roman" w:cs="Times New Roman"/>
                <w:vertAlign w:val="superscript"/>
              </w:rPr>
            </w:pPr>
            <w:r w:rsidRPr="0027519A">
              <w:rPr>
                <w:rFonts w:ascii="Times New Roman" w:hAnsi="Times New Roman" w:cs="Times New Roman"/>
              </w:rPr>
              <w:t xml:space="preserve">Fatigue </w:t>
            </w:r>
            <w:r w:rsidR="0027519A">
              <w:rPr>
                <w:rFonts w:ascii="Times New Roman" w:hAnsi="Times New Roman" w:cs="Times New Roman"/>
              </w:rPr>
              <w:t>(</w:t>
            </w:r>
            <w:r w:rsidR="0027519A" w:rsidRPr="0027519A">
              <w:rPr>
                <w:rFonts w:ascii="Times New Roman" w:hAnsi="Times New Roman" w:cs="Times New Roman"/>
              </w:rPr>
              <w:t>PROMIS</w:t>
            </w:r>
            <w:proofErr w:type="gramStart"/>
            <w:r w:rsidR="0027519A" w:rsidRPr="0027519A">
              <w:rPr>
                <w:rFonts w:ascii="Times New Roman" w:hAnsi="Times New Roman" w:cs="Times New Roman"/>
              </w:rPr>
              <w:t>®)</w:t>
            </w:r>
            <w:r w:rsidR="0027519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000000" w:themeFill="text1"/>
          </w:tcPr>
          <w:p w14:paraId="1B683533" w14:textId="70EFB7A2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000000" w:themeFill="text1"/>
          </w:tcPr>
          <w:p w14:paraId="07CD9A95" w14:textId="69AAD19C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FFFFFF" w:themeFill="background1"/>
          </w:tcPr>
          <w:p w14:paraId="75AFEA51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5261F78E" w14:textId="77777777" w:rsidTr="00FD10DB">
        <w:trPr>
          <w:gridAfter w:val="1"/>
          <w:wAfter w:w="21" w:type="dxa"/>
          <w:trHeight w:val="266"/>
        </w:trPr>
        <w:tc>
          <w:tcPr>
            <w:tcW w:w="5545" w:type="dxa"/>
            <w:shd w:val="clear" w:color="auto" w:fill="FFFFFF" w:themeFill="background1"/>
          </w:tcPr>
          <w:p w14:paraId="09CF9508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chool Missed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000000" w:themeFill="text1"/>
          </w:tcPr>
          <w:p w14:paraId="7B950A13" w14:textId="3D1E3BE3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000000" w:themeFill="text1"/>
          </w:tcPr>
          <w:p w14:paraId="1FB0879F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24F9708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374AEA17" w14:textId="77777777" w:rsidTr="00F01477">
        <w:trPr>
          <w:gridAfter w:val="1"/>
          <w:wAfter w:w="21" w:type="dxa"/>
          <w:trHeight w:val="230"/>
        </w:trPr>
        <w:tc>
          <w:tcPr>
            <w:tcW w:w="5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62E0C6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General Well Being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355CBC5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1D77151E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C71DD7C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0E657CC8" w14:textId="77777777" w:rsidTr="00F01477">
        <w:trPr>
          <w:gridAfter w:val="1"/>
          <w:wAfter w:w="20" w:type="dxa"/>
          <w:trHeight w:val="357"/>
        </w:trPr>
        <w:tc>
          <w:tcPr>
            <w:tcW w:w="5545" w:type="dxa"/>
            <w:tcBorders>
              <w:right w:val="nil"/>
            </w:tcBorders>
            <w:shd w:val="clear" w:color="auto" w:fill="808080" w:themeFill="background1" w:themeFillShade="80"/>
            <w:vAlign w:val="center"/>
          </w:tcPr>
          <w:p w14:paraId="50033A90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Pulmonary</w:t>
            </w:r>
          </w:p>
        </w:tc>
        <w:tc>
          <w:tcPr>
            <w:tcW w:w="4878" w:type="dxa"/>
            <w:gridSpan w:val="7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26EA87B9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5D1" w:rsidRPr="0027519A" w14:paraId="384C0BA8" w14:textId="77777777" w:rsidTr="00FD10DB">
        <w:trPr>
          <w:gridAfter w:val="1"/>
          <w:wAfter w:w="21" w:type="dxa"/>
          <w:trHeight w:val="266"/>
        </w:trPr>
        <w:tc>
          <w:tcPr>
            <w:tcW w:w="5545" w:type="dxa"/>
          </w:tcPr>
          <w:p w14:paraId="6670BD73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hortness of Breath at Rest (Frequency)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</w:tcPr>
          <w:p w14:paraId="0E20D8D8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D2B97CF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2C6BA2AA" w14:textId="415089AD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27682309" w14:textId="77777777" w:rsidTr="00FD10DB">
        <w:trPr>
          <w:gridAfter w:val="1"/>
          <w:wAfter w:w="21" w:type="dxa"/>
          <w:trHeight w:val="230"/>
        </w:trPr>
        <w:tc>
          <w:tcPr>
            <w:tcW w:w="5545" w:type="dxa"/>
            <w:shd w:val="clear" w:color="auto" w:fill="FFFFFF" w:themeFill="background1"/>
          </w:tcPr>
          <w:p w14:paraId="5867F2D6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hortness of Breath at Rest (Severity)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26DBEE89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shd w:val="clear" w:color="auto" w:fill="FFFFFF" w:themeFill="background1"/>
          </w:tcPr>
          <w:p w14:paraId="5E5ABBBC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59E0FD74" w14:textId="305D5574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572B798C" w14:textId="77777777" w:rsidTr="00FD10DB">
        <w:trPr>
          <w:gridAfter w:val="1"/>
          <w:wAfter w:w="21" w:type="dxa"/>
          <w:trHeight w:val="285"/>
        </w:trPr>
        <w:tc>
          <w:tcPr>
            <w:tcW w:w="5545" w:type="dxa"/>
            <w:shd w:val="clear" w:color="auto" w:fill="FFFFFF" w:themeFill="background1"/>
          </w:tcPr>
          <w:p w14:paraId="6114C637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hortness of Breath with Activity (Frequency)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50523CA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613AE73B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2BC59D2C" w14:textId="3AB1409F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3E6F2CEF" w14:textId="77777777" w:rsidTr="00FD10DB">
        <w:trPr>
          <w:gridAfter w:val="1"/>
          <w:wAfter w:w="21" w:type="dxa"/>
          <w:trHeight w:val="257"/>
        </w:trPr>
        <w:tc>
          <w:tcPr>
            <w:tcW w:w="5545" w:type="dxa"/>
            <w:shd w:val="clear" w:color="auto" w:fill="FFFFFF" w:themeFill="background1"/>
          </w:tcPr>
          <w:p w14:paraId="39E2E486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hortness of Breath with Activity (Severity)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5065BB66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shd w:val="clear" w:color="auto" w:fill="FFFFFF" w:themeFill="background1"/>
          </w:tcPr>
          <w:p w14:paraId="69D32646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64702CAF" w14:textId="16DB694C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0AEE0B47" w14:textId="77777777" w:rsidTr="00967DBC">
        <w:trPr>
          <w:gridAfter w:val="1"/>
          <w:wAfter w:w="21" w:type="dxa"/>
          <w:trHeight w:val="283"/>
        </w:trPr>
        <w:tc>
          <w:tcPr>
            <w:tcW w:w="5545" w:type="dxa"/>
            <w:shd w:val="clear" w:color="auto" w:fill="FFFFFF" w:themeFill="background1"/>
          </w:tcPr>
          <w:p w14:paraId="4A1BB43A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Cough Severity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3DDE206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1234C890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</w:tcPr>
          <w:p w14:paraId="0DFF01A0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25CC179B" w14:textId="77777777" w:rsidTr="00967DBC">
        <w:trPr>
          <w:gridAfter w:val="1"/>
          <w:wAfter w:w="21" w:type="dxa"/>
          <w:trHeight w:val="165"/>
        </w:trPr>
        <w:tc>
          <w:tcPr>
            <w:tcW w:w="5545" w:type="dxa"/>
            <w:shd w:val="clear" w:color="auto" w:fill="FFFFFF" w:themeFill="background1"/>
          </w:tcPr>
          <w:p w14:paraId="69336673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Cough Frequency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73EE4ACD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shd w:val="clear" w:color="auto" w:fill="FFFFFF" w:themeFill="background1"/>
          </w:tcPr>
          <w:p w14:paraId="17B89270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ED67ED3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09A8B337" w14:textId="77777777" w:rsidTr="00FD10DB">
        <w:trPr>
          <w:gridAfter w:val="1"/>
          <w:wAfter w:w="21" w:type="dxa"/>
          <w:trHeight w:val="246"/>
        </w:trPr>
        <w:tc>
          <w:tcPr>
            <w:tcW w:w="5545" w:type="dxa"/>
            <w:shd w:val="clear" w:color="auto" w:fill="FFFFFF" w:themeFill="background1"/>
          </w:tcPr>
          <w:p w14:paraId="21B25C91" w14:textId="77777777" w:rsidR="000335D1" w:rsidRPr="0027519A" w:rsidRDefault="000335D1" w:rsidP="002A0417">
            <w:pPr>
              <w:tabs>
                <w:tab w:val="center" w:pos="2567"/>
              </w:tabs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Cough (daytime)- asked in pm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295F68C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E204AD3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17E3650F" w14:textId="79B310EE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70711453" w14:textId="77777777" w:rsidTr="00FD10DB">
        <w:trPr>
          <w:gridAfter w:val="1"/>
          <w:wAfter w:w="21" w:type="dxa"/>
          <w:trHeight w:val="293"/>
        </w:trPr>
        <w:tc>
          <w:tcPr>
            <w:tcW w:w="5545" w:type="dxa"/>
            <w:shd w:val="clear" w:color="auto" w:fill="FFFFFF" w:themeFill="background1"/>
          </w:tcPr>
          <w:p w14:paraId="27EFF264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Cough (nighttime) – asked in am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3B329CA7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shd w:val="clear" w:color="auto" w:fill="FFFFFF" w:themeFill="background1"/>
          </w:tcPr>
          <w:p w14:paraId="1FB08098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51421D76" w14:textId="659D7AD0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6657BB7F" w14:textId="77777777" w:rsidTr="00967DBC">
        <w:trPr>
          <w:gridAfter w:val="1"/>
          <w:wAfter w:w="21" w:type="dxa"/>
          <w:trHeight w:val="283"/>
        </w:trPr>
        <w:tc>
          <w:tcPr>
            <w:tcW w:w="5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25B9E6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putum Production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6B598F3C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65D8D31A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</w:tcPr>
          <w:p w14:paraId="4A277246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29AC6E3D" w14:textId="77777777" w:rsidTr="00FD10DB">
        <w:trPr>
          <w:gridAfter w:val="1"/>
          <w:wAfter w:w="21" w:type="dxa"/>
          <w:trHeight w:val="264"/>
        </w:trPr>
        <w:tc>
          <w:tcPr>
            <w:tcW w:w="5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C0EFB2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Chest Pain (Frequency)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AB86378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6ECCCA55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417B139E" w14:textId="61127B3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7D68CF79" w14:textId="77777777" w:rsidTr="00FD10DB">
        <w:trPr>
          <w:gridAfter w:val="1"/>
          <w:wAfter w:w="21" w:type="dxa"/>
          <w:trHeight w:val="285"/>
        </w:trPr>
        <w:tc>
          <w:tcPr>
            <w:tcW w:w="5545" w:type="dxa"/>
            <w:tcBorders>
              <w:bottom w:val="single" w:sz="4" w:space="0" w:color="auto"/>
            </w:tcBorders>
            <w:shd w:val="clear" w:color="auto" w:fill="auto"/>
          </w:tcPr>
          <w:p w14:paraId="570DEBD5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Chest Pain (Severity)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14:paraId="4C1D23C5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4F20ACB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14:paraId="2494D980" w14:textId="7CBFE60F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5669CA5A" w14:textId="77777777" w:rsidTr="00F01477">
        <w:trPr>
          <w:gridAfter w:val="1"/>
          <w:wAfter w:w="20" w:type="dxa"/>
          <w:trHeight w:val="283"/>
        </w:trPr>
        <w:tc>
          <w:tcPr>
            <w:tcW w:w="5545" w:type="dxa"/>
            <w:tcBorders>
              <w:right w:val="nil"/>
            </w:tcBorders>
            <w:shd w:val="clear" w:color="auto" w:fill="808080" w:themeFill="background1" w:themeFillShade="80"/>
            <w:vAlign w:val="center"/>
          </w:tcPr>
          <w:p w14:paraId="38EC5C34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GI and Nutrition</w:t>
            </w:r>
          </w:p>
        </w:tc>
        <w:tc>
          <w:tcPr>
            <w:tcW w:w="1778" w:type="dxa"/>
            <w:gridSpan w:val="3"/>
            <w:tcBorders>
              <w:left w:val="nil"/>
              <w:right w:val="nil"/>
            </w:tcBorders>
            <w:shd w:val="clear" w:color="auto" w:fill="808080" w:themeFill="background1" w:themeFillShade="80"/>
            <w:vAlign w:val="center"/>
          </w:tcPr>
          <w:p w14:paraId="5E9A0B7C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0" w:type="dxa"/>
            <w:gridSpan w:val="4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56B770A8" w14:textId="77777777" w:rsidR="000335D1" w:rsidRPr="0027519A" w:rsidRDefault="000335D1" w:rsidP="00CB45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5D1" w:rsidRPr="0027519A" w14:paraId="71F3F920" w14:textId="77777777" w:rsidTr="00FD10DB">
        <w:trPr>
          <w:gridAfter w:val="1"/>
          <w:wAfter w:w="21" w:type="dxa"/>
          <w:trHeight w:val="294"/>
        </w:trPr>
        <w:tc>
          <w:tcPr>
            <w:tcW w:w="5545" w:type="dxa"/>
          </w:tcPr>
          <w:p w14:paraId="3384B90F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bdominal Pain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</w:tcPr>
          <w:p w14:paraId="05BC508A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246A7AAD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23F10FB3" w14:textId="302EB053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776FAF19" w14:textId="77777777" w:rsidTr="00967DBC">
        <w:trPr>
          <w:gridAfter w:val="1"/>
          <w:wAfter w:w="21" w:type="dxa"/>
          <w:trHeight w:val="265"/>
        </w:trPr>
        <w:tc>
          <w:tcPr>
            <w:tcW w:w="5545" w:type="dxa"/>
            <w:shd w:val="clear" w:color="auto" w:fill="FFFFFF" w:themeFill="background1"/>
          </w:tcPr>
          <w:p w14:paraId="37A93C2F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72769EC7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shd w:val="clear" w:color="auto" w:fill="FFFFFF" w:themeFill="background1"/>
          </w:tcPr>
          <w:p w14:paraId="4BB631FA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7A81D10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62CA8CB7" w14:textId="77777777" w:rsidTr="00FD10DB">
        <w:trPr>
          <w:gridAfter w:val="1"/>
          <w:wAfter w:w="21" w:type="dxa"/>
          <w:trHeight w:val="256"/>
        </w:trPr>
        <w:tc>
          <w:tcPr>
            <w:tcW w:w="5545" w:type="dxa"/>
            <w:shd w:val="clear" w:color="auto" w:fill="FFFFFF" w:themeFill="background1"/>
          </w:tcPr>
          <w:p w14:paraId="129D4C71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Enzyme Supplements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378A565B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11FA997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46B9D91A" w14:textId="55FDD05B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5A127309" w14:textId="77777777" w:rsidTr="00FD10DB">
        <w:trPr>
          <w:gridAfter w:val="1"/>
          <w:wAfter w:w="21" w:type="dxa"/>
          <w:trHeight w:val="238"/>
        </w:trPr>
        <w:tc>
          <w:tcPr>
            <w:tcW w:w="5545" w:type="dxa"/>
            <w:shd w:val="clear" w:color="auto" w:fill="FFFFFF" w:themeFill="background1"/>
          </w:tcPr>
          <w:p w14:paraId="0F853342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Calories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40C183D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5F0A848C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318BC507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6F914A28" w14:textId="77777777" w:rsidTr="00FD10DB">
        <w:trPr>
          <w:gridAfter w:val="1"/>
          <w:wAfter w:w="21" w:type="dxa"/>
          <w:trHeight w:val="238"/>
        </w:trPr>
        <w:tc>
          <w:tcPr>
            <w:tcW w:w="5545" w:type="dxa"/>
          </w:tcPr>
          <w:p w14:paraId="10D403C7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  <w:shd w:val="clear" w:color="auto" w:fill="000000" w:themeFill="text1"/>
          </w:tcPr>
          <w:p w14:paraId="30A1A529" w14:textId="6C77D1EE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000000" w:themeFill="text1"/>
          </w:tcPr>
          <w:p w14:paraId="4449F4C1" w14:textId="4122E11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</w:tcPr>
          <w:p w14:paraId="643F684D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67626DE1" w14:textId="77777777" w:rsidTr="00FD10DB">
        <w:trPr>
          <w:gridAfter w:val="1"/>
          <w:wAfter w:w="21" w:type="dxa"/>
          <w:trHeight w:val="229"/>
        </w:trPr>
        <w:tc>
          <w:tcPr>
            <w:tcW w:w="5545" w:type="dxa"/>
            <w:shd w:val="clear" w:color="auto" w:fill="FFFFFF" w:themeFill="background1"/>
          </w:tcPr>
          <w:p w14:paraId="33D6C7DC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tool Frequency</w:t>
            </w:r>
          </w:p>
        </w:tc>
        <w:tc>
          <w:tcPr>
            <w:tcW w:w="1431" w:type="dxa"/>
            <w:tcBorders>
              <w:left w:val="single" w:sz="24" w:space="0" w:color="auto"/>
            </w:tcBorders>
            <w:shd w:val="clear" w:color="auto" w:fill="FFFFFF" w:themeFill="background1"/>
          </w:tcPr>
          <w:p w14:paraId="51BE08FB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shd w:val="clear" w:color="auto" w:fill="FFFFFF" w:themeFill="background1"/>
          </w:tcPr>
          <w:p w14:paraId="026B58A8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6B34E5D8" w14:textId="2C5E1D39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35608616" w14:textId="77777777" w:rsidTr="000335D1">
        <w:trPr>
          <w:gridAfter w:val="1"/>
          <w:wAfter w:w="21" w:type="dxa"/>
          <w:trHeight w:val="275"/>
        </w:trPr>
        <w:tc>
          <w:tcPr>
            <w:tcW w:w="5545" w:type="dxa"/>
            <w:tcBorders>
              <w:bottom w:val="single" w:sz="4" w:space="0" w:color="auto"/>
            </w:tcBorders>
          </w:tcPr>
          <w:p w14:paraId="461E3C8F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 xml:space="preserve">Stool Consistency </w:t>
            </w:r>
          </w:p>
        </w:tc>
        <w:tc>
          <w:tcPr>
            <w:tcW w:w="1431" w:type="dxa"/>
            <w:tcBorders>
              <w:left w:val="single" w:sz="24" w:space="0" w:color="auto"/>
              <w:bottom w:val="single" w:sz="4" w:space="0" w:color="auto"/>
            </w:tcBorders>
          </w:tcPr>
          <w:p w14:paraId="11062267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36284D6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</w:tcPr>
          <w:p w14:paraId="658EE127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298CB10B" w14:textId="77777777" w:rsidTr="00F01477">
        <w:trPr>
          <w:gridAfter w:val="1"/>
          <w:wAfter w:w="20" w:type="dxa"/>
          <w:trHeight w:val="289"/>
        </w:trPr>
        <w:tc>
          <w:tcPr>
            <w:tcW w:w="5545" w:type="dxa"/>
            <w:tcBorders>
              <w:right w:val="nil"/>
            </w:tcBorders>
            <w:shd w:val="clear" w:color="auto" w:fill="808080" w:themeFill="background1" w:themeFillShade="80"/>
            <w:vAlign w:val="center"/>
          </w:tcPr>
          <w:p w14:paraId="5304C991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Other Symptoms</w:t>
            </w:r>
          </w:p>
        </w:tc>
        <w:tc>
          <w:tcPr>
            <w:tcW w:w="2571" w:type="dxa"/>
            <w:gridSpan w:val="4"/>
            <w:tcBorders>
              <w:left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9B595C4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463F7517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6" w:type="dxa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0B7BDAFC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35D1" w:rsidRPr="0027519A" w14:paraId="4B86CE8D" w14:textId="77777777" w:rsidTr="00FD10DB">
        <w:trPr>
          <w:gridAfter w:val="1"/>
          <w:wAfter w:w="20" w:type="dxa"/>
          <w:trHeight w:val="256"/>
        </w:trPr>
        <w:tc>
          <w:tcPr>
            <w:tcW w:w="5545" w:type="dxa"/>
            <w:shd w:val="clear" w:color="auto" w:fill="FFFFFF" w:themeFill="background1"/>
          </w:tcPr>
          <w:p w14:paraId="1570AF04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Nasal Congestion</w:t>
            </w:r>
          </w:p>
        </w:tc>
        <w:tc>
          <w:tcPr>
            <w:tcW w:w="1451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EF6F2E3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02D0BE6B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1D25BB15" w14:textId="29E8135C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66ADCA3C" w14:textId="77777777" w:rsidTr="00FD10DB">
        <w:trPr>
          <w:gridAfter w:val="1"/>
          <w:wAfter w:w="20" w:type="dxa"/>
          <w:trHeight w:val="238"/>
        </w:trPr>
        <w:tc>
          <w:tcPr>
            <w:tcW w:w="554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AED15D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inus Pressure</w:t>
            </w:r>
          </w:p>
        </w:tc>
        <w:tc>
          <w:tcPr>
            <w:tcW w:w="1451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6A2A3F9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14:paraId="28792A00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14:paraId="4B4D11B9" w14:textId="0882BB3E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0FBB1B65" w14:textId="77777777" w:rsidTr="00F01477">
        <w:trPr>
          <w:gridAfter w:val="1"/>
          <w:wAfter w:w="20" w:type="dxa"/>
          <w:trHeight w:val="334"/>
        </w:trPr>
        <w:tc>
          <w:tcPr>
            <w:tcW w:w="5545" w:type="dxa"/>
            <w:shd w:val="clear" w:color="auto" w:fill="808080" w:themeFill="background1" w:themeFillShade="80"/>
            <w:vAlign w:val="center"/>
          </w:tcPr>
          <w:p w14:paraId="34344C72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Self-Management &amp; Monitoring</w:t>
            </w:r>
          </w:p>
        </w:tc>
        <w:tc>
          <w:tcPr>
            <w:tcW w:w="2571" w:type="dxa"/>
            <w:gridSpan w:val="4"/>
            <w:tcBorders>
              <w:right w:val="nil"/>
            </w:tcBorders>
            <w:shd w:val="clear" w:color="auto" w:fill="808080" w:themeFill="background1" w:themeFillShade="80"/>
            <w:vAlign w:val="center"/>
          </w:tcPr>
          <w:p w14:paraId="5565736D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221" w:type="dxa"/>
            <w:gridSpan w:val="2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009F769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086" w:type="dxa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096556AF" w14:textId="77777777" w:rsidR="00AE5B0B" w:rsidRPr="0027519A" w:rsidRDefault="00AE5B0B" w:rsidP="00CB45A0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0335D1" w:rsidRPr="0027519A" w14:paraId="5599BC98" w14:textId="77777777" w:rsidTr="00FD10DB">
        <w:trPr>
          <w:gridAfter w:val="1"/>
          <w:wAfter w:w="20" w:type="dxa"/>
          <w:trHeight w:val="275"/>
        </w:trPr>
        <w:tc>
          <w:tcPr>
            <w:tcW w:w="5545" w:type="dxa"/>
          </w:tcPr>
          <w:p w14:paraId="18169E6D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 xml:space="preserve">Home </w:t>
            </w:r>
            <w:proofErr w:type="spellStart"/>
            <w:r w:rsidRPr="0027519A">
              <w:rPr>
                <w:rFonts w:ascii="Times New Roman" w:hAnsi="Times New Roman" w:cs="Times New Roman"/>
              </w:rPr>
              <w:t>Spirometery</w:t>
            </w:r>
            <w:proofErr w:type="spellEnd"/>
          </w:p>
        </w:tc>
        <w:tc>
          <w:tcPr>
            <w:tcW w:w="1451" w:type="dxa"/>
            <w:gridSpan w:val="2"/>
            <w:tcBorders>
              <w:left w:val="single" w:sz="24" w:space="0" w:color="auto"/>
              <w:bottom w:val="single" w:sz="4" w:space="0" w:color="auto"/>
            </w:tcBorders>
          </w:tcPr>
          <w:p w14:paraId="36C87FEF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4E0C07A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7D44DB30" w14:textId="57A0E0A9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5D1" w:rsidRPr="0027519A" w14:paraId="5AB27741" w14:textId="77777777" w:rsidTr="00FD10DB">
        <w:trPr>
          <w:gridAfter w:val="1"/>
          <w:wAfter w:w="20" w:type="dxa"/>
          <w:trHeight w:val="265"/>
        </w:trPr>
        <w:tc>
          <w:tcPr>
            <w:tcW w:w="5545" w:type="dxa"/>
            <w:shd w:val="clear" w:color="auto" w:fill="FFFFFF" w:themeFill="background1"/>
          </w:tcPr>
          <w:p w14:paraId="05E4EC50" w14:textId="77777777" w:rsidR="000335D1" w:rsidRPr="0027519A" w:rsidRDefault="000335D1" w:rsidP="00CB45A0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irway Clearance</w:t>
            </w:r>
          </w:p>
        </w:tc>
        <w:tc>
          <w:tcPr>
            <w:tcW w:w="1451" w:type="dxa"/>
            <w:gridSpan w:val="2"/>
            <w:tcBorders>
              <w:left w:val="single" w:sz="24" w:space="0" w:color="auto"/>
            </w:tcBorders>
            <w:shd w:val="clear" w:color="auto" w:fill="FFFFFF" w:themeFill="background1"/>
          </w:tcPr>
          <w:p w14:paraId="3A4A6B6A" w14:textId="77777777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4" w:type="dxa"/>
            <w:gridSpan w:val="3"/>
            <w:shd w:val="clear" w:color="auto" w:fill="FFFFFF" w:themeFill="background1"/>
          </w:tcPr>
          <w:p w14:paraId="54079DBE" w14:textId="77777777" w:rsidR="000335D1" w:rsidRPr="0027519A" w:rsidRDefault="000335D1" w:rsidP="00CB45A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23" w:type="dxa"/>
            <w:gridSpan w:val="2"/>
            <w:shd w:val="clear" w:color="auto" w:fill="000000" w:themeFill="text1"/>
          </w:tcPr>
          <w:p w14:paraId="433B72DE" w14:textId="3AB97BBF" w:rsidR="000335D1" w:rsidRPr="0027519A" w:rsidRDefault="000335D1" w:rsidP="00CB4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95D2D5" w14:textId="695DE5CF" w:rsidR="0058491B" w:rsidRPr="0027519A" w:rsidRDefault="0058491B" w:rsidP="00852716">
      <w:pPr>
        <w:pStyle w:val="ListStyle"/>
        <w:tabs>
          <w:tab w:val="num" w:pos="720"/>
        </w:tabs>
        <w:contextualSpacing/>
        <w:rPr>
          <w:color w:val="548DD4" w:themeColor="text2" w:themeTint="99"/>
          <w:sz w:val="24"/>
          <w:szCs w:val="24"/>
        </w:rPr>
      </w:pPr>
    </w:p>
    <w:p w14:paraId="0DC5DD2B" w14:textId="57862BBB" w:rsidR="00376AA6" w:rsidRPr="0027519A" w:rsidRDefault="00C35680" w:rsidP="00B33BF9">
      <w:pPr>
        <w:rPr>
          <w:rFonts w:ascii="Times New Roman" w:hAnsi="Times New Roman" w:cs="Times New Roman"/>
        </w:rPr>
      </w:pPr>
      <w:proofErr w:type="spellStart"/>
      <w:r w:rsidRPr="00C35680">
        <w:rPr>
          <w:rFonts w:ascii="Times New Roman" w:hAnsi="Times New Roman" w:cs="Times New Roman"/>
          <w:vertAlign w:val="superscript"/>
        </w:rPr>
        <w:t>a</w:t>
      </w:r>
      <w:r w:rsidR="0027519A">
        <w:rPr>
          <w:rFonts w:ascii="Times New Roman" w:hAnsi="Times New Roman" w:cs="Times New Roman"/>
        </w:rPr>
        <w:t>Patient</w:t>
      </w:r>
      <w:proofErr w:type="spellEnd"/>
      <w:r w:rsidR="0027519A">
        <w:rPr>
          <w:rFonts w:ascii="Times New Roman" w:hAnsi="Times New Roman" w:cs="Times New Roman"/>
        </w:rPr>
        <w:t>-Reported Outcomes Measurement Information System</w:t>
      </w:r>
    </w:p>
    <w:p w14:paraId="7AC27F67" w14:textId="77777777" w:rsidR="00B33BF9" w:rsidRPr="0027519A" w:rsidRDefault="00B33BF9" w:rsidP="00B33BF9">
      <w:pPr>
        <w:rPr>
          <w:rFonts w:ascii="Times New Roman" w:hAnsi="Times New Roman" w:cs="Times New Roman"/>
        </w:rPr>
      </w:pPr>
    </w:p>
    <w:bookmarkEnd w:id="0"/>
    <w:p w14:paraId="129E88E2" w14:textId="77777777" w:rsidR="00194D32" w:rsidRPr="0027519A" w:rsidRDefault="00194D32" w:rsidP="00194D32">
      <w:pPr>
        <w:pStyle w:val="ListStyle"/>
        <w:tabs>
          <w:tab w:val="num" w:pos="720"/>
        </w:tabs>
        <w:spacing w:after="120"/>
        <w:contextualSpacing/>
        <w:rPr>
          <w:sz w:val="12"/>
          <w:szCs w:val="12"/>
        </w:rPr>
      </w:pPr>
    </w:p>
    <w:tbl>
      <w:tblPr>
        <w:tblStyle w:val="TableGrid1"/>
        <w:tblpPr w:leftFromText="180" w:rightFromText="180" w:vertAnchor="page" w:horzAnchor="margin" w:tblpY="1736"/>
        <w:tblW w:w="10650" w:type="dxa"/>
        <w:tblLayout w:type="fixed"/>
        <w:tblLook w:val="04A0" w:firstRow="1" w:lastRow="0" w:firstColumn="1" w:lastColumn="0" w:noHBand="0" w:noVBand="1"/>
      </w:tblPr>
      <w:tblGrid>
        <w:gridCol w:w="5580"/>
        <w:gridCol w:w="1346"/>
        <w:gridCol w:w="94"/>
        <w:gridCol w:w="6"/>
        <w:gridCol w:w="1974"/>
        <w:gridCol w:w="1650"/>
      </w:tblGrid>
      <w:tr w:rsidR="00967DBC" w:rsidRPr="0027519A" w14:paraId="04C8104C" w14:textId="77777777" w:rsidTr="00967DBC">
        <w:trPr>
          <w:trHeight w:val="321"/>
        </w:trPr>
        <w:tc>
          <w:tcPr>
            <w:tcW w:w="5580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14:paraId="1D8ED9CE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070" w:type="dxa"/>
            <w:gridSpan w:val="5"/>
            <w:tcBorders>
              <w:left w:val="single" w:sz="24" w:space="0" w:color="auto"/>
            </w:tcBorders>
            <w:shd w:val="clear" w:color="auto" w:fill="FFFFFF" w:themeFill="background1"/>
          </w:tcPr>
          <w:p w14:paraId="0C466CC9" w14:textId="764E94E0" w:rsidR="00967DBC" w:rsidRPr="0027519A" w:rsidRDefault="00350CC6" w:rsidP="00350CC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porting </w:t>
            </w:r>
            <w:r w:rsidR="00967DBC" w:rsidRPr="0027519A">
              <w:rPr>
                <w:rFonts w:ascii="Times New Roman" w:hAnsi="Times New Roman" w:cs="Times New Roman"/>
                <w:b/>
              </w:rPr>
              <w:t>Frequency</w:t>
            </w:r>
          </w:p>
        </w:tc>
      </w:tr>
      <w:tr w:rsidR="00967DBC" w:rsidRPr="0027519A" w14:paraId="75138639" w14:textId="77777777" w:rsidTr="00F01477">
        <w:trPr>
          <w:trHeight w:val="321"/>
        </w:trPr>
        <w:tc>
          <w:tcPr>
            <w:tcW w:w="5580" w:type="dxa"/>
            <w:tcBorders>
              <w:top w:val="nil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A25ECB5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General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BF69EF6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Daily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6F3D40F2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 xml:space="preserve">Other </w:t>
            </w:r>
          </w:p>
          <w:p w14:paraId="1BF16E3D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i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i/>
                <w:color w:val="FFFFFF" w:themeColor="background1"/>
              </w:rPr>
              <w:t xml:space="preserve">(e.g. </w:t>
            </w:r>
            <w:proofErr w:type="gramStart"/>
            <w:r w:rsidRPr="0027519A">
              <w:rPr>
                <w:rFonts w:ascii="Times New Roman" w:hAnsi="Times New Roman" w:cs="Times New Roman"/>
                <w:i/>
                <w:color w:val="FFFFFF" w:themeColor="background1"/>
              </w:rPr>
              <w:t>M,W</w:t>
            </w:r>
            <w:proofErr w:type="gramEnd"/>
            <w:r w:rsidRPr="0027519A">
              <w:rPr>
                <w:rFonts w:ascii="Times New Roman" w:hAnsi="Times New Roman" w:cs="Times New Roman"/>
                <w:i/>
                <w:color w:val="FFFFFF" w:themeColor="background1"/>
              </w:rPr>
              <w:t>,F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81EEA69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Weekly</w:t>
            </w:r>
          </w:p>
        </w:tc>
      </w:tr>
      <w:tr w:rsidR="00967DBC" w:rsidRPr="0027519A" w14:paraId="6A0518C0" w14:textId="77777777" w:rsidTr="00967DBC">
        <w:trPr>
          <w:trHeight w:val="292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112EDF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33FE5B8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55CB356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262626" w:themeFill="text1" w:themeFillTint="D9"/>
          </w:tcPr>
          <w:p w14:paraId="0058CEE0" w14:textId="62DFB80D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6C06BE60" w14:textId="77777777" w:rsidTr="00967DBC">
        <w:trPr>
          <w:trHeight w:val="303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093727D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Energy Level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39C0D7D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4BE3359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</w:tcPr>
          <w:p w14:paraId="6FC4CD59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0544D835" w14:textId="77777777" w:rsidTr="00967DBC">
        <w:trPr>
          <w:trHeight w:val="267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C24A35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leep – asked in am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DA5AB4C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7A9467F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24023F58" w14:textId="76682363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19EB555F" w14:textId="77777777" w:rsidTr="00967DBC">
        <w:trPr>
          <w:trHeight w:val="247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271670" w14:textId="51B68FE5" w:rsidR="00967DBC" w:rsidRPr="00C35680" w:rsidRDefault="00967DBC" w:rsidP="00F0180B">
            <w:pPr>
              <w:rPr>
                <w:rFonts w:ascii="Times New Roman" w:hAnsi="Times New Roman" w:cs="Times New Roman"/>
                <w:vertAlign w:val="superscript"/>
              </w:rPr>
            </w:pPr>
            <w:r w:rsidRPr="0027519A">
              <w:rPr>
                <w:rFonts w:ascii="Times New Roman" w:hAnsi="Times New Roman" w:cs="Times New Roman"/>
              </w:rPr>
              <w:t xml:space="preserve">Fatigue </w:t>
            </w:r>
            <w:r w:rsidR="0027519A">
              <w:rPr>
                <w:rFonts w:ascii="Times New Roman" w:hAnsi="Times New Roman" w:cs="Times New Roman"/>
              </w:rPr>
              <w:t>(</w:t>
            </w:r>
            <w:r w:rsidR="0027519A" w:rsidRPr="0027519A">
              <w:rPr>
                <w:rFonts w:ascii="Times New Roman" w:hAnsi="Times New Roman" w:cs="Times New Roman"/>
              </w:rPr>
              <w:t>PROMIS</w:t>
            </w:r>
            <w:proofErr w:type="gramStart"/>
            <w:r w:rsidR="0027519A" w:rsidRPr="0027519A">
              <w:rPr>
                <w:rFonts w:ascii="Times New Roman" w:hAnsi="Times New Roman" w:cs="Times New Roman"/>
              </w:rPr>
              <w:t>®)</w:t>
            </w:r>
            <w:r w:rsidR="00C3568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000000" w:themeFill="text1"/>
          </w:tcPr>
          <w:p w14:paraId="1F948E79" w14:textId="5FD4CE09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14:paraId="212A6BE2" w14:textId="0B18CD2F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FFFFFF" w:themeFill="background1"/>
          </w:tcPr>
          <w:p w14:paraId="73799238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4DA0D712" w14:textId="77777777" w:rsidTr="00967DBC">
        <w:trPr>
          <w:trHeight w:val="267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36EE0F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chool Missed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000000" w:themeFill="text1"/>
          </w:tcPr>
          <w:p w14:paraId="7A579966" w14:textId="7393788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000000" w:themeFill="text1"/>
          </w:tcPr>
          <w:p w14:paraId="0DA4EA40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BB4709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70ED9AAB" w14:textId="77777777" w:rsidTr="00967DBC">
        <w:trPr>
          <w:trHeight w:val="230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67AD39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General Well Being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A6D3BD2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B9CD882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2AB850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21FFF420" w14:textId="77777777" w:rsidTr="00967DBC">
        <w:trPr>
          <w:trHeight w:val="357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538881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ctivity Limitation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2DA8BCC4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D5E875E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left w:val="single" w:sz="2" w:space="0" w:color="auto"/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  <w:vAlign w:val="center"/>
          </w:tcPr>
          <w:p w14:paraId="6E7BE4A8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DBC" w:rsidRPr="0027519A" w14:paraId="49B240B5" w14:textId="77777777" w:rsidTr="00F01477">
        <w:trPr>
          <w:trHeight w:val="357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452319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Exercise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3E606E1E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gridSpan w:val="2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FFFFF" w:themeFill="background1"/>
            <w:vAlign w:val="center"/>
          </w:tcPr>
          <w:p w14:paraId="146D4E71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left w:val="single" w:sz="2" w:space="0" w:color="auto"/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  <w:vAlign w:val="center"/>
          </w:tcPr>
          <w:p w14:paraId="4066FAD9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DBC" w:rsidRPr="0027519A" w14:paraId="6C3D9A59" w14:textId="77777777" w:rsidTr="00F01477">
        <w:trPr>
          <w:trHeight w:val="357"/>
        </w:trPr>
        <w:tc>
          <w:tcPr>
            <w:tcW w:w="5580" w:type="dxa"/>
            <w:tcBorders>
              <w:right w:val="nil"/>
            </w:tcBorders>
            <w:shd w:val="clear" w:color="auto" w:fill="808080" w:themeFill="background1" w:themeFillShade="80"/>
            <w:vAlign w:val="center"/>
          </w:tcPr>
          <w:p w14:paraId="56692C7B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Pain</w:t>
            </w:r>
          </w:p>
        </w:tc>
        <w:tc>
          <w:tcPr>
            <w:tcW w:w="5070" w:type="dxa"/>
            <w:gridSpan w:val="5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1BDC4486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DBC" w:rsidRPr="0027519A" w14:paraId="40ECE989" w14:textId="77777777" w:rsidTr="00967DBC">
        <w:trPr>
          <w:trHeight w:val="267"/>
        </w:trPr>
        <w:tc>
          <w:tcPr>
            <w:tcW w:w="5580" w:type="dxa"/>
            <w:tcBorders>
              <w:bottom w:val="single" w:sz="4" w:space="0" w:color="auto"/>
            </w:tcBorders>
          </w:tcPr>
          <w:p w14:paraId="12574816" w14:textId="0F73C0FC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 xml:space="preserve">Pain </w:t>
            </w:r>
            <w:proofErr w:type="gramStart"/>
            <w:r w:rsidRPr="0027519A">
              <w:rPr>
                <w:rFonts w:ascii="Times New Roman" w:hAnsi="Times New Roman" w:cs="Times New Roman"/>
              </w:rPr>
              <w:t xml:space="preserve">Interference </w:t>
            </w:r>
            <w:r w:rsidR="0027519A" w:rsidRPr="0027519A">
              <w:rPr>
                <w:rFonts w:ascii="Times New Roman" w:hAnsi="Times New Roman" w:cs="Times New Roman"/>
              </w:rPr>
              <w:t xml:space="preserve"> </w:t>
            </w:r>
            <w:r w:rsidR="0027519A">
              <w:rPr>
                <w:rFonts w:ascii="Times New Roman" w:hAnsi="Times New Roman" w:cs="Times New Roman"/>
              </w:rPr>
              <w:t>(</w:t>
            </w:r>
            <w:proofErr w:type="gramEnd"/>
            <w:r w:rsidR="0027519A" w:rsidRPr="0027519A">
              <w:rPr>
                <w:rFonts w:ascii="Times New Roman" w:hAnsi="Times New Roman" w:cs="Times New Roman"/>
              </w:rPr>
              <w:t>PROMIS®)</w:t>
            </w:r>
            <w:r w:rsidR="00C3568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3975424B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627D09F7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</w:tcPr>
          <w:p w14:paraId="71F436F2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49E8E141" w14:textId="77777777" w:rsidTr="00967DBC">
        <w:trPr>
          <w:trHeight w:val="230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C7FDEA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bdominal Pain (Severity)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264EF59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53EEE0B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2A3EE521" w14:textId="65DD3541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7CD187B2" w14:textId="77777777" w:rsidTr="00967DBC">
        <w:trPr>
          <w:trHeight w:val="258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165249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bdominal Pain (Frequency)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15F5B91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248811F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128E6BFD" w14:textId="244428C8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288C97BC" w14:textId="77777777" w:rsidTr="00967DBC">
        <w:trPr>
          <w:trHeight w:val="283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4FC01D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bdominal Pain (Interference)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789C32B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B113007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2D6C2322" w14:textId="5E112FAA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3F0FAE2B" w14:textId="77777777" w:rsidTr="00967DBC">
        <w:trPr>
          <w:trHeight w:val="165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A5CC9B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Episodic Abdominal Pain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7A730D2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408D250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217921BA" w14:textId="6F576ED3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514A3081" w14:textId="77777777" w:rsidTr="00967DBC">
        <w:trPr>
          <w:trHeight w:val="247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997A0B" w14:textId="77777777" w:rsidR="00967DBC" w:rsidRPr="0027519A" w:rsidRDefault="00967DBC" w:rsidP="00F0180B">
            <w:pPr>
              <w:tabs>
                <w:tab w:val="center" w:pos="2567"/>
              </w:tabs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Joint Pain &amp; Stiffness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35EBCA58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1BE5D59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6F0FEED4" w14:textId="65B8834E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2982883B" w14:textId="77777777" w:rsidTr="00967DBC">
        <w:trPr>
          <w:trHeight w:val="293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339783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 xml:space="preserve">Pain </w:t>
            </w:r>
            <w:proofErr w:type="gramStart"/>
            <w:r w:rsidRPr="0027519A">
              <w:rPr>
                <w:rFonts w:ascii="Times New Roman" w:hAnsi="Times New Roman" w:cs="Times New Roman"/>
              </w:rPr>
              <w:t>With</w:t>
            </w:r>
            <w:proofErr w:type="gramEnd"/>
            <w:r w:rsidRPr="0027519A">
              <w:rPr>
                <w:rFonts w:ascii="Times New Roman" w:hAnsi="Times New Roman" w:cs="Times New Roman"/>
              </w:rPr>
              <w:t xml:space="preserve"> Stooling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4483D7B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26B56B4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6AE9E1A6" w14:textId="765FBF58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68BF4B35" w14:textId="77777777" w:rsidTr="00F01477">
        <w:trPr>
          <w:trHeight w:val="293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B111A2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nal Pain</w:t>
            </w:r>
          </w:p>
        </w:tc>
        <w:tc>
          <w:tcPr>
            <w:tcW w:w="1440" w:type="dxa"/>
            <w:gridSpan w:val="2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6FE314C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30B5E1FD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CAB7549" w14:textId="3CAA01F5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3B04F3FE" w14:textId="77777777" w:rsidTr="00F01477">
        <w:trPr>
          <w:trHeight w:val="283"/>
        </w:trPr>
        <w:tc>
          <w:tcPr>
            <w:tcW w:w="5580" w:type="dxa"/>
            <w:tcBorders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0DB51A5B" w14:textId="66A39F7A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Stool</w:t>
            </w:r>
          </w:p>
        </w:tc>
        <w:tc>
          <w:tcPr>
            <w:tcW w:w="5070" w:type="dxa"/>
            <w:gridSpan w:val="5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77C0D053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DBC" w:rsidRPr="0027519A" w14:paraId="6972AC6C" w14:textId="77777777" w:rsidTr="00FD10DB">
        <w:trPr>
          <w:trHeight w:val="294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112A38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Nocturnal Stools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58D831B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EB77B4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545C0683" w14:textId="367EAE81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05F475FE" w14:textId="77777777" w:rsidTr="00FD10DB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4DAD75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tool Urgency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</w:tcBorders>
            <w:shd w:val="clear" w:color="auto" w:fill="FFFFFF" w:themeFill="background1"/>
          </w:tcPr>
          <w:p w14:paraId="120455DF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FFFFFF" w:themeFill="background1"/>
          </w:tcPr>
          <w:p w14:paraId="4B5F02EF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17006A23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19E3C820" w14:textId="77777777" w:rsidTr="00FD10DB">
        <w:trPr>
          <w:trHeight w:val="257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5F4A5F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Bloody Stools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8B4E1B8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444D6C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2D5B128F" w14:textId="7E99344C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0919CE16" w14:textId="77777777" w:rsidTr="00FD10DB">
        <w:trPr>
          <w:trHeight w:val="239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8134BD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Fecal Incontinence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1D10A94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8FBA64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23EE5403" w14:textId="05E41491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70473AE5" w14:textId="77777777" w:rsidTr="00FD10DB">
        <w:trPr>
          <w:trHeight w:val="229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03D10C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tool Frequency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337795E6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BE588C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A57AAFB" w14:textId="0BCD1EF5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68CF75C7" w14:textId="77777777" w:rsidTr="00F01477">
        <w:trPr>
          <w:trHeight w:val="275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AB499E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 xml:space="preserve">Stool Consistency 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013417EE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86BDBB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299896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153ED907" w14:textId="77777777" w:rsidTr="00F01477">
        <w:trPr>
          <w:trHeight w:val="289"/>
        </w:trPr>
        <w:tc>
          <w:tcPr>
            <w:tcW w:w="5580" w:type="dxa"/>
            <w:tcBorders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79E6317A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Surgical Issues</w:t>
            </w:r>
          </w:p>
        </w:tc>
        <w:tc>
          <w:tcPr>
            <w:tcW w:w="1346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F04FB87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24" w:type="dxa"/>
            <w:gridSpan w:val="4"/>
            <w:tcBorders>
              <w:left w:val="nil"/>
            </w:tcBorders>
            <w:shd w:val="clear" w:color="auto" w:fill="808080" w:themeFill="background1" w:themeFillShade="80"/>
            <w:vAlign w:val="center"/>
          </w:tcPr>
          <w:p w14:paraId="4D32143A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DBC" w:rsidRPr="0027519A" w14:paraId="21C2C6F4" w14:textId="77777777" w:rsidTr="00FD10DB">
        <w:trPr>
          <w:trHeight w:val="257"/>
        </w:trPr>
        <w:tc>
          <w:tcPr>
            <w:tcW w:w="5580" w:type="dxa"/>
            <w:tcBorders>
              <w:bottom w:val="single" w:sz="4" w:space="0" w:color="auto"/>
            </w:tcBorders>
          </w:tcPr>
          <w:p w14:paraId="2718A0DC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Ostomy Output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</w:tcPr>
          <w:p w14:paraId="76DFDE0D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05569987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64C8CCF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424E0363" w14:textId="77777777" w:rsidTr="00FD10DB">
        <w:trPr>
          <w:trHeight w:val="239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8574BBE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Ostomy Consistency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58018E57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BE8309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DB5CB87" w14:textId="4FC3B1A4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20847F28" w14:textId="77777777" w:rsidTr="00FD10DB">
        <w:trPr>
          <w:trHeight w:val="239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E4C4DB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Fistula Drainage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14:paraId="7460E1DE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43C5F975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1CFFE86E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493E8824" w14:textId="77777777" w:rsidTr="00F01477">
        <w:trPr>
          <w:trHeight w:val="334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60EE80B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Nutrition</w:t>
            </w:r>
          </w:p>
        </w:tc>
        <w:tc>
          <w:tcPr>
            <w:tcW w:w="1346" w:type="dxa"/>
            <w:tcBorders>
              <w:left w:val="single" w:sz="2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4E89E8C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3724" w:type="dxa"/>
            <w:gridSpan w:val="4"/>
            <w:tcBorders>
              <w:lef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B1755AB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967DBC" w:rsidRPr="0027519A" w14:paraId="32C4EDDA" w14:textId="77777777" w:rsidTr="00FD10DB">
        <w:trPr>
          <w:trHeight w:val="275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F9B334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Appetite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</w:tcPr>
          <w:p w14:paraId="4C5CC1D5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1D84F09B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00F3730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DBC" w:rsidRPr="0027519A" w14:paraId="2767B53D" w14:textId="77777777" w:rsidTr="00FD10DB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E58DA0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Food Intake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4C770D43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44B0E3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shd w:val="clear" w:color="auto" w:fill="000000" w:themeFill="text1"/>
          </w:tcPr>
          <w:p w14:paraId="7C42BD5E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19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8304" behindDoc="0" locked="0" layoutInCell="1" allowOverlap="1" wp14:anchorId="21935C6F" wp14:editId="2D4DC71F">
                      <wp:simplePos x="0" y="0"/>
                      <wp:positionH relativeFrom="column">
                        <wp:posOffset>-69042</wp:posOffset>
                      </wp:positionH>
                      <wp:positionV relativeFrom="paragraph">
                        <wp:posOffset>-2886</wp:posOffset>
                      </wp:positionV>
                      <wp:extent cx="629920" cy="165735"/>
                      <wp:effectExtent l="0" t="0" r="17780" b="24765"/>
                      <wp:wrapNone/>
                      <wp:docPr id="337" name="Straight Connector 3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9920" cy="16573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3605CB4" id="Straight Connector 337" o:spid="_x0000_s1026" style="position:absolute;z-index:252258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45pt,-.25pt" to="44.15pt,1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" strokecolor="black [3040]"/>
                  </w:pict>
                </mc:Fallback>
              </mc:AlternateContent>
            </w:r>
            <w:r w:rsidRPr="0027519A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2257280" behindDoc="0" locked="0" layoutInCell="1" allowOverlap="1" wp14:anchorId="1BDCBDF7" wp14:editId="7E706E11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-4387</wp:posOffset>
                      </wp:positionV>
                      <wp:extent cx="629920" cy="165735"/>
                      <wp:effectExtent l="0" t="0" r="17780" b="24765"/>
                      <wp:wrapNone/>
                      <wp:docPr id="338" name="Straight Connector 3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629920" cy="16573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198002B" id="Straight Connector 338" o:spid="_x0000_s1026" style="position:absolute;flip:x;z-index:252257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4pt,-.35pt" to="44.2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" strokecolor="black [3040]"/>
                  </w:pict>
                </mc:Fallback>
              </mc:AlternateContent>
            </w:r>
          </w:p>
        </w:tc>
      </w:tr>
      <w:tr w:rsidR="00967DBC" w:rsidRPr="0027519A" w14:paraId="442CEAF5" w14:textId="77777777" w:rsidTr="00FD10DB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A0A2D3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Hunger Level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auto"/>
          </w:tcPr>
          <w:p w14:paraId="3D93654D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5AA1FCFC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13732A5D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482F44EC" w14:textId="77777777" w:rsidTr="00FD10DB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3E8330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1B3B752C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530ADD51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D95F70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18B538A8" w14:textId="77777777" w:rsidTr="00FD10DB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73E787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Milk Servings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</w:tcBorders>
            <w:shd w:val="clear" w:color="auto" w:fill="auto"/>
          </w:tcPr>
          <w:p w14:paraId="7185FF0E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</w:tcPr>
          <w:p w14:paraId="3C96B432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7C8BC298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0FAEC475" w14:textId="77777777" w:rsidTr="00F01477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4B4D2F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Sugary Food Servings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12DD0135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840EEB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3C3D1DD8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0B93E937" w14:textId="77777777" w:rsidTr="00F01477">
        <w:trPr>
          <w:trHeight w:val="266"/>
        </w:trPr>
        <w:tc>
          <w:tcPr>
            <w:tcW w:w="5580" w:type="dxa"/>
            <w:tcBorders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EB37FF1" w14:textId="77777777" w:rsidR="00967DBC" w:rsidRPr="0027519A" w:rsidRDefault="00967DBC" w:rsidP="00F0180B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27519A">
              <w:rPr>
                <w:rFonts w:ascii="Times New Roman" w:hAnsi="Times New Roman" w:cs="Times New Roman"/>
                <w:color w:val="FFFFFF" w:themeColor="background1"/>
              </w:rPr>
              <w:t>Other Symptoms</w:t>
            </w:r>
          </w:p>
        </w:tc>
        <w:tc>
          <w:tcPr>
            <w:tcW w:w="1446" w:type="dxa"/>
            <w:gridSpan w:val="3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07400650" w14:textId="77777777" w:rsidR="00967DBC" w:rsidRPr="0027519A" w:rsidRDefault="00967DBC" w:rsidP="00F0180B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74" w:type="dxa"/>
            <w:tcBorders>
              <w:left w:val="nil"/>
              <w:right w:val="nil"/>
            </w:tcBorders>
            <w:shd w:val="clear" w:color="auto" w:fill="808080" w:themeFill="background1" w:themeFillShade="80"/>
          </w:tcPr>
          <w:p w14:paraId="3E3EE2A9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0D8A3EB2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color w:val="FFFFFF" w:themeColor="background1"/>
                <w:sz w:val="20"/>
                <w:szCs w:val="20"/>
              </w:rPr>
            </w:pPr>
          </w:p>
        </w:tc>
      </w:tr>
      <w:tr w:rsidR="00967DBC" w:rsidRPr="0027519A" w14:paraId="5B232B7F" w14:textId="77777777" w:rsidTr="00FD10DB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669F73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Nausea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2FFFC8A8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C1B29F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5BEE2C37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1B3C6323" w14:textId="77777777" w:rsidTr="00967DBC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489F18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Mouth Sores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</w:tcBorders>
            <w:shd w:val="clear" w:color="auto" w:fill="FFFFFF" w:themeFill="background1"/>
          </w:tcPr>
          <w:p w14:paraId="500C5481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FFFFFF" w:themeFill="background1"/>
          </w:tcPr>
          <w:p w14:paraId="0412AB37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</w:tcPr>
          <w:p w14:paraId="5B3F01FE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3EC81F9F" w14:textId="77777777" w:rsidTr="00FD10DB">
        <w:trPr>
          <w:trHeight w:val="266"/>
        </w:trPr>
        <w:tc>
          <w:tcPr>
            <w:tcW w:w="5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B404D6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Bloating (Frequency)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  <w:bottom w:val="single" w:sz="4" w:space="0" w:color="auto"/>
            </w:tcBorders>
            <w:shd w:val="clear" w:color="auto" w:fill="FFFFFF" w:themeFill="background1"/>
          </w:tcPr>
          <w:p w14:paraId="732A7EC0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4D7314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76448C52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967DBC" w:rsidRPr="0027519A" w14:paraId="4C7F20D8" w14:textId="77777777" w:rsidTr="00FD10DB">
        <w:trPr>
          <w:trHeight w:val="266"/>
        </w:trPr>
        <w:tc>
          <w:tcPr>
            <w:tcW w:w="5580" w:type="dxa"/>
            <w:shd w:val="clear" w:color="auto" w:fill="FFFFFF" w:themeFill="background1"/>
          </w:tcPr>
          <w:p w14:paraId="1E71FE17" w14:textId="77777777" w:rsidR="00967DBC" w:rsidRPr="0027519A" w:rsidRDefault="00967DBC" w:rsidP="00F0180B">
            <w:pPr>
              <w:rPr>
                <w:rFonts w:ascii="Times New Roman" w:hAnsi="Times New Roman" w:cs="Times New Roman"/>
              </w:rPr>
            </w:pPr>
            <w:r w:rsidRPr="0027519A">
              <w:rPr>
                <w:rFonts w:ascii="Times New Roman" w:hAnsi="Times New Roman" w:cs="Times New Roman"/>
              </w:rPr>
              <w:t>Bloating (Severity)</w:t>
            </w:r>
          </w:p>
        </w:tc>
        <w:tc>
          <w:tcPr>
            <w:tcW w:w="1446" w:type="dxa"/>
            <w:gridSpan w:val="3"/>
            <w:tcBorders>
              <w:left w:val="single" w:sz="24" w:space="0" w:color="auto"/>
            </w:tcBorders>
            <w:shd w:val="clear" w:color="auto" w:fill="auto"/>
          </w:tcPr>
          <w:p w14:paraId="162D7E57" w14:textId="77777777" w:rsidR="00967DBC" w:rsidRPr="0027519A" w:rsidRDefault="00967DBC" w:rsidP="00F018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shd w:val="clear" w:color="auto" w:fill="auto"/>
          </w:tcPr>
          <w:p w14:paraId="6A549C1B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650" w:type="dxa"/>
            <w:tcBorders>
              <w:tl2br w:val="single" w:sz="2" w:space="0" w:color="auto"/>
              <w:tr2bl w:val="single" w:sz="2" w:space="0" w:color="auto"/>
            </w:tcBorders>
            <w:shd w:val="clear" w:color="auto" w:fill="000000" w:themeFill="text1"/>
          </w:tcPr>
          <w:p w14:paraId="4AF5A31B" w14:textId="77777777" w:rsidR="00967DBC" w:rsidRPr="0027519A" w:rsidRDefault="00967DBC" w:rsidP="00F0180B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</w:tbl>
    <w:p w14:paraId="067728CD" w14:textId="12B19A5F" w:rsidR="00834F4B" w:rsidRDefault="00224A11" w:rsidP="0027519A">
      <w:pPr>
        <w:pStyle w:val="ListStyle"/>
        <w:tabs>
          <w:tab w:val="left" w:pos="8531"/>
        </w:tabs>
        <w:contextualSpacing/>
        <w:rPr>
          <w:b/>
          <w:sz w:val="24"/>
          <w:szCs w:val="24"/>
        </w:rPr>
      </w:pPr>
      <w:r w:rsidRPr="0027519A">
        <w:rPr>
          <w:b/>
          <w:sz w:val="24"/>
          <w:szCs w:val="24"/>
        </w:rPr>
        <w:t>Library of PRO Measures for IBD</w:t>
      </w:r>
    </w:p>
    <w:p w14:paraId="427BF804" w14:textId="30916160" w:rsidR="00C35680" w:rsidRPr="00C35680" w:rsidRDefault="00C35680" w:rsidP="00C35680">
      <w:pPr>
        <w:rPr>
          <w:rFonts w:ascii="Times New Roman" w:hAnsi="Times New Roman" w:cs="Times New Roman"/>
        </w:rPr>
      </w:pPr>
      <w:proofErr w:type="spellStart"/>
      <w:r w:rsidRPr="00C3568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atient</w:t>
      </w:r>
      <w:proofErr w:type="spellEnd"/>
      <w:r>
        <w:rPr>
          <w:rFonts w:ascii="Times New Roman" w:hAnsi="Times New Roman" w:cs="Times New Roman"/>
        </w:rPr>
        <w:t>-Reported Outcomes Measurement Information System</w:t>
      </w:r>
    </w:p>
    <w:sectPr w:rsidR="00C35680" w:rsidRPr="00C35680" w:rsidSect="001D7C27">
      <w:pgSz w:w="12240" w:h="15840"/>
      <w:pgMar w:top="1440" w:right="1080" w:bottom="1440" w:left="108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B6FE8" w14:textId="77777777" w:rsidR="00F74B29" w:rsidRDefault="00F74B29" w:rsidP="0044499C">
      <w:pPr>
        <w:spacing w:after="0" w:line="240" w:lineRule="auto"/>
      </w:pPr>
      <w:r>
        <w:separator/>
      </w:r>
    </w:p>
  </w:endnote>
  <w:endnote w:type="continuationSeparator" w:id="0">
    <w:p w14:paraId="05BFCCEF" w14:textId="77777777" w:rsidR="00F74B29" w:rsidRDefault="00F74B29" w:rsidP="00444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FB4537" w14:textId="77777777" w:rsidR="00F74B29" w:rsidRDefault="00F74B29" w:rsidP="0044499C">
      <w:pPr>
        <w:spacing w:after="0" w:line="240" w:lineRule="auto"/>
      </w:pPr>
      <w:r>
        <w:separator/>
      </w:r>
    </w:p>
  </w:footnote>
  <w:footnote w:type="continuationSeparator" w:id="0">
    <w:p w14:paraId="719D29F5" w14:textId="77777777" w:rsidR="00F74B29" w:rsidRDefault="00F74B29" w:rsidP="004449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83EAE"/>
    <w:multiLevelType w:val="hybridMultilevel"/>
    <w:tmpl w:val="F500A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584"/>
    <w:rsid w:val="0000560C"/>
    <w:rsid w:val="00006A73"/>
    <w:rsid w:val="00011B8B"/>
    <w:rsid w:val="00030D7B"/>
    <w:rsid w:val="000318F1"/>
    <w:rsid w:val="000335D1"/>
    <w:rsid w:val="00034DEC"/>
    <w:rsid w:val="00055B2A"/>
    <w:rsid w:val="001343BC"/>
    <w:rsid w:val="00194D32"/>
    <w:rsid w:val="001D7C27"/>
    <w:rsid w:val="001F3A40"/>
    <w:rsid w:val="001F3B1B"/>
    <w:rsid w:val="002110BA"/>
    <w:rsid w:val="00211202"/>
    <w:rsid w:val="00224A11"/>
    <w:rsid w:val="002268CB"/>
    <w:rsid w:val="00232FC2"/>
    <w:rsid w:val="00263A54"/>
    <w:rsid w:val="002678FB"/>
    <w:rsid w:val="0027519A"/>
    <w:rsid w:val="002A0417"/>
    <w:rsid w:val="002B0C21"/>
    <w:rsid w:val="002D7BF8"/>
    <w:rsid w:val="003074BE"/>
    <w:rsid w:val="00350CC6"/>
    <w:rsid w:val="00376AA6"/>
    <w:rsid w:val="003865E9"/>
    <w:rsid w:val="003B4210"/>
    <w:rsid w:val="003F46B6"/>
    <w:rsid w:val="0040320E"/>
    <w:rsid w:val="00411887"/>
    <w:rsid w:val="0044499C"/>
    <w:rsid w:val="00510825"/>
    <w:rsid w:val="0058491B"/>
    <w:rsid w:val="005B4350"/>
    <w:rsid w:val="005D5F15"/>
    <w:rsid w:val="006049FD"/>
    <w:rsid w:val="006060D1"/>
    <w:rsid w:val="00650952"/>
    <w:rsid w:val="00706C81"/>
    <w:rsid w:val="007368F7"/>
    <w:rsid w:val="00744DF0"/>
    <w:rsid w:val="0075215E"/>
    <w:rsid w:val="007C399D"/>
    <w:rsid w:val="007C5FA1"/>
    <w:rsid w:val="007E01A2"/>
    <w:rsid w:val="007F45BE"/>
    <w:rsid w:val="008014D5"/>
    <w:rsid w:val="00834F4B"/>
    <w:rsid w:val="00852716"/>
    <w:rsid w:val="00855E79"/>
    <w:rsid w:val="00910EB1"/>
    <w:rsid w:val="00925289"/>
    <w:rsid w:val="00967DBC"/>
    <w:rsid w:val="009A588E"/>
    <w:rsid w:val="009B7649"/>
    <w:rsid w:val="00A20020"/>
    <w:rsid w:val="00A73EF5"/>
    <w:rsid w:val="00A7753A"/>
    <w:rsid w:val="00A974A2"/>
    <w:rsid w:val="00AA3BF1"/>
    <w:rsid w:val="00AD3BA9"/>
    <w:rsid w:val="00AE5B0B"/>
    <w:rsid w:val="00AF57BF"/>
    <w:rsid w:val="00B03584"/>
    <w:rsid w:val="00B15C22"/>
    <w:rsid w:val="00B33BF9"/>
    <w:rsid w:val="00B7545C"/>
    <w:rsid w:val="00B7594A"/>
    <w:rsid w:val="00C070B4"/>
    <w:rsid w:val="00C13885"/>
    <w:rsid w:val="00C227CE"/>
    <w:rsid w:val="00C35680"/>
    <w:rsid w:val="00C41BDB"/>
    <w:rsid w:val="00C46A2F"/>
    <w:rsid w:val="00C729E0"/>
    <w:rsid w:val="00CB45A0"/>
    <w:rsid w:val="00CD23FA"/>
    <w:rsid w:val="00CD30E5"/>
    <w:rsid w:val="00CD35BE"/>
    <w:rsid w:val="00D278C3"/>
    <w:rsid w:val="00D71E00"/>
    <w:rsid w:val="00DC7EC6"/>
    <w:rsid w:val="00DE5610"/>
    <w:rsid w:val="00DF1047"/>
    <w:rsid w:val="00E41650"/>
    <w:rsid w:val="00E863EE"/>
    <w:rsid w:val="00F01477"/>
    <w:rsid w:val="00F35DD8"/>
    <w:rsid w:val="00F74B29"/>
    <w:rsid w:val="00FD10DB"/>
    <w:rsid w:val="00FD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41D4D"/>
  <w15:docId w15:val="{D64EA149-453A-4D30-97A5-8FCE22C16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852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71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716"/>
    <w:rPr>
      <w:rFonts w:ascii="Tahoma" w:hAnsi="Tahoma" w:cs="Tahoma"/>
      <w:sz w:val="16"/>
      <w:szCs w:val="16"/>
    </w:rPr>
  </w:style>
  <w:style w:type="paragraph" w:customStyle="1" w:styleId="ListStyle">
    <w:name w:val="ListStyle"/>
    <w:rsid w:val="008527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444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4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99C"/>
  </w:style>
  <w:style w:type="paragraph" w:styleId="Footer">
    <w:name w:val="footer"/>
    <w:basedOn w:val="Normal"/>
    <w:link w:val="FooterChar"/>
    <w:uiPriority w:val="99"/>
    <w:unhideWhenUsed/>
    <w:rsid w:val="00444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9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91B"/>
    <w:rPr>
      <w:b/>
      <w:bCs/>
      <w:sz w:val="20"/>
      <w:szCs w:val="20"/>
    </w:rPr>
  </w:style>
  <w:style w:type="paragraph" w:customStyle="1" w:styleId="EquityEvenPage">
    <w:name w:val="Equity (Even Page)"/>
    <w:rsid w:val="001D7C27"/>
    <w:pPr>
      <w:tabs>
        <w:tab w:val="center" w:pos="4320"/>
        <w:tab w:val="right" w:pos="8640"/>
      </w:tabs>
      <w:spacing w:after="160"/>
    </w:pPr>
    <w:rPr>
      <w:rFonts w:cs="Times New Roman"/>
      <w:color w:val="000000" w:themeColor="text1"/>
      <w:szCs w:val="20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B33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49FD"/>
    <w:pPr>
      <w:spacing w:after="0" w:line="240" w:lineRule="auto"/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7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/>
      <a:bodyPr/>
      <a:lstStyle/>
      <a:style>
        <a:lnRef idx="1">
          <a:schemeClr val="dk1"/>
        </a:lnRef>
        <a:fillRef idx="0">
          <a:schemeClr val="dk1"/>
        </a:fillRef>
        <a:effectRef idx="0">
          <a:schemeClr val="dk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Niehaus</dc:creator>
  <cp:lastModifiedBy>Opipari-Arrigan, Lisa</cp:lastModifiedBy>
  <cp:revision>3</cp:revision>
  <cp:lastPrinted>2014-02-25T18:50:00Z</cp:lastPrinted>
  <dcterms:created xsi:type="dcterms:W3CDTF">2020-06-08T20:00:00Z</dcterms:created>
  <dcterms:modified xsi:type="dcterms:W3CDTF">2020-06-08T20:24:00Z</dcterms:modified>
</cp:coreProperties>
</file>